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CA"/>
        </w:rPr>
        <w:t xml:space="preserve">Sequences S1: </w:t>
      </w:r>
      <w:r>
        <w:rPr>
          <w:rFonts w:cs="Times New Roman" w:ascii="Times New Roman" w:hAnsi="Times New Roman"/>
          <w:bCs/>
          <w:i/>
          <w:iCs/>
          <w:lang w:val="en-CA"/>
        </w:rPr>
        <w:t>TaVRN-A2 and TaVRN-B2</w:t>
      </w:r>
      <w:r>
        <w:rPr>
          <w:rFonts w:cs="Times New Roman" w:ascii="Times New Roman" w:hAnsi="Times New Roman"/>
          <w:bCs/>
          <w:lang w:val="en-CA"/>
        </w:rPr>
        <w:t xml:space="preserve"> open reading frame sequences with specific primers of</w:t>
      </w:r>
      <w:r>
        <w:rPr>
          <w:rFonts w:cs="Times New Roman" w:ascii="Times New Roman" w:hAnsi="Times New Roman"/>
          <w:b/>
          <w:bCs/>
          <w:lang w:val="en-CA"/>
        </w:rPr>
        <w:t xml:space="preserve"> </w:t>
      </w:r>
      <w:r>
        <w:rPr>
          <w:rFonts w:cs="Times New Roman" w:ascii="Times New Roman" w:hAnsi="Times New Roman"/>
          <w:bCs/>
          <w:lang w:val="en-CA"/>
        </w:rPr>
        <w:t xml:space="preserve">ZCCT1 highlighted in grey and probe highlighted in yellow. </w:t>
      </w:r>
    </w:p>
    <w:p>
      <w:pPr>
        <w:pStyle w:val="HTMLPreformatted"/>
        <w:rPr>
          <w:rFonts w:ascii="Times New Roman" w:hAnsi="Times New Roman" w:cs="Times New Roman"/>
          <w:bCs/>
          <w:lang w:val="en-CA"/>
        </w:rPr>
      </w:pPr>
      <w:r>
        <w:rPr>
          <w:rFonts w:cs="Times New Roman" w:ascii="Times New Roman" w:hAnsi="Times New Roman"/>
          <w:bCs/>
          <w:lang w:val="en-CA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Cs/>
          <w:lang w:val="en-CA"/>
        </w:rPr>
        <w:t>Genomic sequences of</w:t>
      </w:r>
      <w:r>
        <w:rPr>
          <w:rFonts w:cs="Times New Roman" w:ascii="Times New Roman" w:hAnsi="Times New Roman"/>
          <w:b/>
          <w:bCs/>
          <w:lang w:val="en-CA"/>
        </w:rPr>
        <w:t xml:space="preserve"> </w:t>
      </w:r>
      <w:r>
        <w:rPr>
          <w:rFonts w:cs="Times New Roman" w:ascii="Times New Roman" w:hAnsi="Times New Roman"/>
          <w:bCs/>
          <w:i/>
          <w:iCs/>
          <w:lang w:val="en-CA"/>
        </w:rPr>
        <w:t>TaVRN-A2</w:t>
      </w:r>
      <w:r>
        <w:rPr>
          <w:rFonts w:cs="Times New Roman" w:ascii="Times New Roman" w:hAnsi="Times New Roman"/>
          <w:bCs/>
          <w:lang w:val="en-CA"/>
        </w:rPr>
        <w:t xml:space="preserve"> copy and two promoters from spring wheat cv Manitou and one promoter from winter wheat cv Norstar.  </w:t>
      </w:r>
    </w:p>
    <w:p>
      <w:pPr>
        <w:pStyle w:val="Normal"/>
        <w:rPr>
          <w:rFonts w:ascii="Times New Roman" w:hAnsi="Times New Roman" w:cs="Times New Roman"/>
          <w:bCs/>
          <w:lang w:val="en-CA"/>
        </w:rPr>
      </w:pPr>
      <w:r>
        <w:rPr>
          <w:rFonts w:cs="Times New Roman"/>
          <w:bCs/>
          <w:lang w:val="en-CA"/>
        </w:rPr>
      </w:r>
    </w:p>
    <w:p>
      <w:pPr>
        <w:pStyle w:val="Normal"/>
        <w:rPr/>
      </w:pPr>
      <w:r>
        <w:rPr>
          <w:rFonts w:cs="Courier New" w:ascii="Courier New" w:hAnsi="Courier New"/>
          <w:b/>
          <w:lang w:val="en-CA"/>
        </w:rPr>
        <w:t>&gt;</w:t>
      </w:r>
      <w:r>
        <w:rPr>
          <w:rFonts w:cs="Courier New" w:ascii="Courier New" w:hAnsi="Courier New"/>
          <w:b/>
          <w:i/>
          <w:lang w:val="en-CA"/>
        </w:rPr>
        <w:t>TaVRN-A2</w:t>
      </w:r>
      <w:r>
        <w:rPr>
          <w:rFonts w:cs="Courier New" w:ascii="Courier New" w:hAnsi="Courier New"/>
          <w:b/>
          <w:lang w:val="en-CA"/>
        </w:rPr>
        <w:t>, 621pb amplified fron genomic DNA (cv Norstar and cv Manitou), the sequence in obtained after delating the intron.</w:t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ATGTCCATGTCATGCGGTTTGTGCGGCGCTAACAACTGCCCGCGCCTCATGGTCTCGCCCATTCATCATCGTCATCACCATCATCAGGAGCACCAGCTGCGTGAGCACCAGTTCTTCGCCCAAGGCAACCACCACCACCACCACCCAGTGCCACTGCCGCCAGCCAACTTCGACCACAGCAGAACATGGACCACACCATTTCATGAAACAGCAGCTGCAGGGAACAGCAGCAGGCTCACGCTGGAGGTGGGCGCAGGCGGC</w:t>
      </w:r>
      <w:r>
        <w:rPr>
          <w:rFonts w:cs="Courier New" w:ascii="Courier New" w:hAnsi="Courier New"/>
          <w:highlight w:val="lightGray"/>
          <w:lang w:val="en-CA"/>
        </w:rPr>
        <w:t>CGACCCATGGCTCACCTAGT</w:t>
      </w:r>
      <w:r>
        <w:rPr>
          <w:rFonts w:cs="Courier New" w:ascii="Courier New" w:hAnsi="Courier New"/>
          <w:lang w:val="en-CA"/>
        </w:rPr>
        <w:t>GCAGCCACC</w:t>
      </w:r>
      <w:r>
        <w:rPr>
          <w:rFonts w:cs="Courier New" w:ascii="Courier New" w:hAnsi="Courier New"/>
          <w:highlight w:val="yellow"/>
          <w:lang w:val="en-CA"/>
        </w:rPr>
        <w:t>GGCAAGAGCCCACATCGTGCCATTT</w:t>
      </w:r>
      <w:r>
        <w:rPr>
          <w:rFonts w:cs="Courier New" w:ascii="Courier New" w:hAnsi="Courier New"/>
          <w:lang w:val="en-CA"/>
        </w:rPr>
        <w:t>TACGGAGGTGCATTC</w:t>
      </w:r>
      <w:r>
        <w:rPr>
          <w:rFonts w:cs="Courier New" w:ascii="Courier New" w:hAnsi="Courier New"/>
          <w:highlight w:val="lightGray"/>
          <w:lang w:val="en-CA"/>
        </w:rPr>
        <w:t>ACCAACACTATTAGCAATGAAGCAA</w:t>
      </w:r>
      <w:r>
        <w:rPr>
          <w:rFonts w:cs="Courier New" w:ascii="Courier New" w:hAnsi="Courier New"/>
          <w:lang w:val="en-CA"/>
        </w:rPr>
        <w:t>TCATGACTATTGACACAGAGATGATGGTGGGGCCTGCCCATTATCCCACAATGCAGGAGAGAGCAGCGAAGGTGATGAGGTATAGGGAGAAGAGGAAGAGGCGGCGCTATGACAAGCAAATCCGATATGAGTCCAGAAAAGCTTACGCTGAGCTTCGGCCATGGGTCAACGGCCGCTTTGTCAAGGTA</w:t>
      </w:r>
      <w:r>
        <w:rPr>
          <w:rFonts w:cs="Courier New" w:ascii="Courier New" w:hAnsi="Courier New"/>
          <w:color w:val="000000"/>
          <w:lang w:val="en-CA"/>
        </w:rPr>
        <w:t>CCCGAAGCCATGGCGTCGCCATCATCTCCAGCTTCGCCCTATGATCCTAGTAAACTTCACCTCGGATGGTTCCGGTAA</w:t>
      </w:r>
    </w:p>
    <w:p>
      <w:pPr>
        <w:pStyle w:val="Normal"/>
        <w:rPr>
          <w:rFonts w:ascii="Courier New" w:hAnsi="Courier New" w:cs="Courier New"/>
          <w:bCs/>
          <w:color w:val="000000"/>
          <w:lang w:val="en-CA" w:eastAsia="fr-CA"/>
        </w:rPr>
      </w:pPr>
      <w:r>
        <w:rPr>
          <w:rFonts w:cs="Courier New" w:ascii="Courier New" w:hAnsi="Courier New"/>
          <w:bCs/>
          <w:color w:val="000000"/>
          <w:lang w:val="en-CA" w:eastAsia="fr-CA"/>
        </w:rPr>
      </w:r>
    </w:p>
    <w:p>
      <w:pPr>
        <w:pStyle w:val="Normal"/>
        <w:rPr/>
      </w:pPr>
      <w:r>
        <w:rPr>
          <w:rFonts w:cs="Courier New" w:ascii="Courier New" w:hAnsi="Courier New"/>
          <w:b/>
          <w:lang w:val="en-CA"/>
        </w:rPr>
        <w:t>&gt;</w:t>
      </w:r>
      <w:r>
        <w:rPr>
          <w:rFonts w:cs="Courier New" w:ascii="Courier New" w:hAnsi="Courier New"/>
          <w:b/>
          <w:i/>
          <w:lang w:val="en-CA"/>
        </w:rPr>
        <w:t>TaVRN-B2</w:t>
      </w:r>
      <w:r>
        <w:rPr>
          <w:rFonts w:cs="Courier New" w:ascii="Courier New" w:hAnsi="Courier New"/>
          <w:b/>
          <w:lang w:val="en-CA"/>
        </w:rPr>
        <w:t xml:space="preserve">_ORF_642pb amplified from the winter wheat cold acclimated (cv Norstar) cDNA libraries </w:t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ATGTCCATGTCATGCGGTTTGTGCGGCGCCAACAACTGCTCGCGCCTCATGGTCTCGCCCATTCATCATCATCATCACCATCATCAGGAGCACCAGCTGCGTGAGCACCAGTTCTTCGCCCAAGGCAACCACCACCACCACCACCATGGCGCGGCAGTAGACCACCCAGTGCCACCGCCGCCAGCCAACTTCGACCACCGCAGAACATGGACTACACCATTTCATGAAACAGCAGCTGCAGGGAACAGCAGCAGGCTCACACTGGAGGTGGGCGCAGGCGG</w:t>
      </w:r>
      <w:r>
        <w:rPr>
          <w:rFonts w:cs="Courier New" w:ascii="Courier New" w:hAnsi="Courier New"/>
          <w:highlight w:val="lightGray"/>
          <w:lang w:val="en-CA"/>
        </w:rPr>
        <w:t>CCGACACATGGCTCACCTAGTG</w:t>
      </w:r>
      <w:r>
        <w:rPr>
          <w:rFonts w:cs="Courier New" w:ascii="Courier New" w:hAnsi="Courier New"/>
          <w:lang w:val="en-CA"/>
        </w:rPr>
        <w:t>CAGCCACC</w:t>
      </w:r>
      <w:r>
        <w:rPr>
          <w:rFonts w:cs="Courier New" w:ascii="Courier New" w:hAnsi="Courier New"/>
          <w:highlight w:val="yellow"/>
          <w:lang w:val="en-CA"/>
        </w:rPr>
        <w:t>GGCAAGAGCCCACATCGTGCCATTT</w:t>
      </w:r>
      <w:r>
        <w:rPr>
          <w:rFonts w:cs="Courier New" w:ascii="Courier New" w:hAnsi="Courier New"/>
          <w:lang w:val="en-CA"/>
        </w:rPr>
        <w:t>TATGGAGGTGCATTC</w:t>
      </w:r>
      <w:r>
        <w:rPr>
          <w:rFonts w:cs="Courier New" w:ascii="Courier New" w:hAnsi="Courier New"/>
          <w:highlight w:val="lightGray"/>
          <w:lang w:val="en-CA"/>
        </w:rPr>
        <w:t>ACAAACACTATTAGCAATGAAGCAA</w:t>
      </w:r>
      <w:r>
        <w:rPr>
          <w:rFonts w:cs="Courier New" w:ascii="Courier New" w:hAnsi="Courier New"/>
          <w:lang w:val="en-CA"/>
        </w:rPr>
        <w:t>TCATGACTATTGACACAGAGATGATGGTGGGGCCTGCCCATTATCCCACAATGCAGGAGAGAGCAGCGAAGGTGATGAGGTATAGGGAGAAGAGGAAGAGGCGGCGCTATGACAAGCAAATCCGATACGAGTCCAGAAAAGCTTACGCTGAGCTCCGGCCACGGGTAAACGGCCGCTTCGTCAAGGTACCCGAAGCCATGGCGTCGCCATCATCTCCAGCTTTGCCCTATGGTCCTAGTAAACTTCACCTCGGATGGTTCCGGTAA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>
          <w:rFonts w:ascii="Courier New" w:hAnsi="Courier New" w:cs="Courier New"/>
          <w:i/>
          <w:i/>
          <w:iCs/>
          <w:lang w:val="en-CA"/>
        </w:rPr>
      </w:pPr>
      <w:r>
        <w:rPr>
          <w:rFonts w:cs="Courier New" w:ascii="Courier New" w:hAnsi="Courier New"/>
          <w:i/>
          <w:iCs/>
          <w:lang w:val="en-CA"/>
        </w:rPr>
      </w:r>
    </w:p>
    <w:p>
      <w:pPr>
        <w:pStyle w:val="Normal"/>
        <w:rPr>
          <w:rFonts w:ascii="Courier New" w:hAnsi="Courier New" w:cs="Courier New"/>
          <w:b/>
          <w:b/>
          <w:i/>
          <w:i/>
          <w:iCs/>
          <w:lang w:val="en-CA"/>
        </w:rPr>
      </w:pPr>
      <w:r>
        <w:rPr>
          <w:rFonts w:cs="Courier New" w:ascii="Courier New" w:hAnsi="Courier New"/>
          <w:b/>
          <w:i/>
          <w:iCs/>
          <w:lang w:val="en-CA"/>
        </w:rPr>
        <w:t>TaVRN2</w:t>
      </w:r>
      <w:r>
        <w:rPr>
          <w:rFonts w:cs="Courier New" w:ascii="Courier New" w:hAnsi="Courier New"/>
          <w:b/>
          <w:lang w:val="en-CA"/>
        </w:rPr>
        <w:t>_genomic_NORSTAR_copy_A_1871pb</w:t>
      </w:r>
    </w:p>
    <w:p>
      <w:pPr>
        <w:pStyle w:val="Normal"/>
        <w:rPr>
          <w:rFonts w:ascii="Courier New" w:hAnsi="Courier New" w:cs="Courier New"/>
          <w:b/>
          <w:b/>
          <w:lang w:val="en-CA"/>
        </w:rPr>
      </w:pPr>
      <w:r>
        <w:rPr>
          <w:rFonts w:cs="Courier New" w:ascii="Courier New" w:hAnsi="Courier New"/>
          <w:lang w:val="en-CA"/>
        </w:rPr>
        <w:t>ATGTCCATGTCATGCGGTTTGTGCGGCGCTAACAACTGCCCGCGCCTCATGGTCTCGCCCATTCATCATCGTCATCACCATCATCAGGAGCACCAGCTGCGTGAGCACCAGTTCTTCGCCCAAGGCAACCACCACCACCACCACCCAGTGCCACTGCCGCCAGCCAACTTCGACCACAGCAGAACATGGACCACACCATTTCATGAAACAGCAGCTGCAGGGAACAGCAGCAGGCTCACGCTGGAGGTGGGCGCAGGCGGCCGACCCATGGCTCACCTAGTGCAGCCACCGGCAAGAGCCCACATCGTAAGTAGTAGTACCGCTTAATTGTTTCATCTCTTGCCGATGGATGCGTCCCTGGCTTCCTCCTTAAAAATCCCCACCTAATTTATGTCCATCTATACCCACTACAAAAAAATAGCACCATGTAACCATCTCATATATCTGTCACATAATTCTGTTAATGTACGCTGCTCAATTGTTCTCCTGAAAAAGATATGCGGGAATGGATCTTGATATTCTTTAATTTTCTATGGAGGCATATATAGAGTTTGTGTTTTGTATTAGTTGATGCAGAATTGTATGGGTTGTCAAATCATCAGTCATACATATAAACTTATTTCATTTTATTTGACCAACAACAAGGTAATCAGTCATACATGCATACTGAAAATTTGACTTGTGTTCAATAACTAACCAACTCGACCGGCACAGCTGGGGGAAGACTTTAATCAAGCTGCTAGCTAGAGCTTAATAATATAACATATCTCTTTATGGGATCAAGCAATACATATGCGCTCAATTCTCAACTTGTCAATATCTATCTGGAGTCCACACTTTATGGTAATTAATTGACAAAGTTTTGTGAAATGGACAATATACATACTGGATCGATGCACCCTTTTTCTCATTTTATGTGGTCATTATGAATTTGATTGTTATTTAATATTTCAATTTTATCTTGAGCTAGTTTTGCAAGTCTGTAGCTCATATATAACTGATACTACTCCCCACGATAGCTTGCGTAGTGGCCGGGTGATCGATCTACCGAGTTCATAAAACTGATCGAGATCGGGTCCAAAAAAGAACAAACCCATACAAAATGGAAAGAAGATCCTTGTTTAGTTAGTTTGCATCAGAAAATTGCCTAATTAGTTACTTGCTATCAATCTTTTGAACATGGCATGTTCACCCCAAACGGACCCAGATCACAATTATTGATGAAGTTACGCCTTTTAAAAACTCATAAAACTGTACATACATGTACAGGGCTACACACATGTACATAATACACCTAATTAAAACGTATATTCGTAGACCAATTGTTTTGGACGGTGCGCATCTTTGAAAAAAAAATGCCAGAGGAGTTGTTAGCTTCCACTGTCCAGAAATAGAATAGTTACAATCAAGTGCATCTCTGAATGAAAATGGATCATTTTCTAGTTAATTAGAGACCAATTAGATACTTCATAAACAGGGGAGTATCAAGTACGTATCTGCTACCCTAAGAAAGTACATAACTGCGATCTTATGATTATTTTCCTCTTGATGTTCAGGTGCCATTTTACGGAGGTGCATTCACCAACACTATTAGCAATGAAGCAATCATGACTATTGACACAGAGATGATGGTGGGGCCTGCCCATTATCCCACAATGCAGGAGAGAGCAGCGAAGGTGATGAGGTATAGGGAGAAGAGGAAGAGGCGGCGCTATGACAAGCAAATCCGATATGAGTCCAGAAAAGCTTACGCTGAGCTTCGGCCATGGGTCAACGGCCGCTTTGTCAAGGTACCCGAAGCCATGGCGTCGCCATCATCTCCAGCTTCGCCCTATGATCCTAGTAAACTTCACCTCGGATGGTTCCGGTAA</w:t>
      </w:r>
    </w:p>
    <w:p>
      <w:pPr>
        <w:pStyle w:val="Normal"/>
        <w:rPr>
          <w:rFonts w:ascii="Courier New" w:hAnsi="Courier New" w:cs="Courier New"/>
          <w:b/>
          <w:b/>
          <w:i/>
          <w:i/>
          <w:iCs/>
          <w:lang w:val="en-CA"/>
        </w:rPr>
      </w:pPr>
      <w:r>
        <w:rPr>
          <w:rFonts w:cs="Courier New" w:ascii="Courier New" w:hAnsi="Courier New"/>
          <w:b/>
          <w:i/>
          <w:iCs/>
          <w:lang w:val="en-CA"/>
        </w:rPr>
      </w:r>
    </w:p>
    <w:p>
      <w:pPr>
        <w:pStyle w:val="Normal"/>
        <w:rPr/>
      </w:pPr>
      <w:r>
        <w:rPr>
          <w:rFonts w:cs="Courier New" w:ascii="Courier New" w:hAnsi="Courier New"/>
          <w:b/>
          <w:i/>
          <w:iCs/>
          <w:lang w:val="en-CA"/>
        </w:rPr>
        <w:t>TaVRN2</w:t>
      </w:r>
      <w:r>
        <w:rPr>
          <w:rFonts w:cs="Courier New" w:ascii="Courier New" w:hAnsi="Courier New"/>
          <w:b/>
          <w:lang w:val="en-CA"/>
        </w:rPr>
        <w:t>_genomic_MANITOU_ copy_A_1872pb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  <w:t>ATGTCCATGTCATGCGGTTTGTGCGGCGCCAACAACTGCCCGCGCCTCATGGTCTCGCCCATTCATCATCGTCATCACCATCATCAGGAGCACCAGCTGCGTCAGCACCAGTTCTTCGCCCAAGGCAACCACCACCACCACCACCCAGTGCCACTGCCGCCAGCCAACTTCGACCATAGCAGAACATGGACCACACCATTTCATGAAACAGCAGCTGCAGGGAACAGCAGCAGGCTCACGCTGGAGGTGGGCGCAGGCGGCCGACCCATGGCTCACCTAGTGCAGCCACCGGCAAGAGCCCACATCGTAAGTAGTAGTACCGCTTAATTGTTTCATCTCTTGCCGATGGATGCGTCCCTGGCTTCCTCCTTAAAAATCCCCACCTAATTTATGTCCATCTATACCCACTACAAAAAAATAGCACCATGTAACCATCTCATATATCTGTCACATAATTCTGTTAATGTACGCTGCTCAATTGTTCTCCTGAAAAAGATATGCGGGAATGGATCTTGATATTCTTTAATTTTCTATGGAGGCATATATAGAGTTTGTGTTTTGTATTAGTTGATGCAGAATTGTATGGGTTGTCAAATCATCAGTCATACATATAAACTTATTTCATTTTATTTGACCAACAACAAGGTAATCAGTCATACATGCATACTGAAAATTTGACTTGTGTTCAATAACTAACCAACTCGACCGGCACAGCTGGGGGAAGACTTTAATCAAGCTGCTAGCTAGAGCTTAATAATATAACATATCTCTTTATGGGATCAAGCAATACATATGCGCTCAATTCTCAACTTGTCAATATCTATCTGGAGTCCACACTTTATGGTAATTAATTGACAAAGTTTTGTGAAATGGACAATATACATACTGGATCGATGCACCCTTTTTCTCATTTTATGTGGTCATTATGAATTTGATTGTTATTTAGTATTTCAATTTTATCTTGAGCTAGTTTTGCAAGTCTGTAGCTCATATATAACTGATACTACTCCCCACGATAGCTTGCGTAGTGGCCGGGTGATCGATCTACCGAGTTCATAAAACTGATCGAGATCGGGTCCAAAAAAGAACAAACCCATACAAAATGGAAAGAAGATCCTTGTTTAGTTAGTTTGCATCAGAAAAATTGCCTAATTAGTTACTTGGCTATCAATCTTTTGAACATGGCATGTTCACCCCAAACGGACTCAGATCACAATTATTGATGAAGTTACGCCTTTTAAAAACTCATAAAACTGTACATACATGTACAGGGCTACACACATGTACATAATACACCTAATTAAAACGTATATTCGTAGACCAATTGTTTTGGACGGTGCACATCTTTGAAAAAAAATGCCAGAGGAGTTGTTAGCTTCCACTGTCCAGAAATAGAATAGTTACAATCAAGTGCATCTCTGAATGAAAATGGATCATTTTCTAGTTAATTAGAGACCAATTAGATACTTCATAAACAGGGGAGTATCAAGTACGTATCTGCTACCCTAAGAAAGTACATAACTGCGATCTTATGATTATTTTCCTCTTGATGTTCAGGTGCCATTTTACGGAGGTGCATTCACCAACACTATTAGCAATGAAGCAATCATGACTATTGACACAGAGATGATGGTGGGGCCTGCCCATTATCCCACAATGCAGGAGAGAGCAGCGAAGGTGATGAGGTATAGGGAGAAGAGGAAGAGGCGGCGCTATGACAAGCAAATCAGATACGAGTCCAGAAAAGCTTACGCTGAGCTTCGGCCACGGGTCAACGGCTGCTTTGTCAAGGTACCCGAAGCCATGGCGTCGCCATCATCTCCAGCTTCGCCCTATGATCCTAGTAAACTTCACCTCGGATGGTTCCGGTAA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&gt;</w:t>
      </w:r>
      <w:r>
        <w:rPr>
          <w:rFonts w:cs="Courier New" w:ascii="Courier New" w:hAnsi="Courier New"/>
          <w:b/>
          <w:lang w:val="en-CA"/>
        </w:rPr>
        <w:t>Promoter TaVRN2</w:t>
      </w:r>
      <w:r>
        <w:rPr>
          <w:rFonts w:cs="Courier New" w:ascii="Courier New" w:hAnsi="Courier New"/>
          <w:b/>
          <w:i/>
          <w:iCs/>
          <w:lang w:val="en-CA"/>
        </w:rPr>
        <w:t xml:space="preserve"> </w:t>
      </w:r>
      <w:r>
        <w:rPr>
          <w:rFonts w:cs="Courier New" w:ascii="Courier New" w:hAnsi="Courier New"/>
          <w:b/>
          <w:lang w:val="en-CA"/>
        </w:rPr>
        <w:t>copy 2 from Manitou</w:t>
      </w:r>
      <w:r>
        <w:rPr>
          <w:rFonts w:cs="Courier New" w:ascii="Courier New" w:hAnsi="Courier New"/>
          <w:b/>
          <w:color w:val="000000"/>
          <w:lang w:val="en-CA"/>
        </w:rPr>
        <w:t xml:space="preserve"> </w:t>
      </w:r>
      <w:r>
        <w:rPr>
          <w:rFonts w:cs="Courier New" w:ascii="Courier New" w:hAnsi="Courier New"/>
          <w:b/>
          <w:lang w:val="en-CA"/>
        </w:rPr>
        <w:t>760 pb</w:t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GGTTAAGCTTGGGGGAGAAGAGTCCTCGCTGGTTCTCATTCTAGAGTTTAGTTTTCCATGCCCATGATAATAGCATGGATGCCCCATGACGAAAATTGTTTCACAGCTGGTAGTACTTTTCTATTTTAGTATTGGCATGGTTTCCATTTTGTTGTTTTTGTCTCCCTCGGACTTTTGTGTTAGCATCTCCTTTTTGTTTTGACGCTGACCAAAAAAAGCTACACAAATATCTAGCAGTGGCCTTGTGTGGACATAAGATCATGTGGGGGATTCCCAGCAAGCAAGGTCTGCATGGCTCCGGCTCCTCCGCGTAAGAAAGAAAGAAATCAACGATGGATCGAGGGATCATATCTATTCCGACCCACTCATTAGTTGAGCAATATTTTGATAGTTGCCATATCGAATATTTTTTCTGGCCTGAGAGCTCACGGCTGCCTATATGCAGTGCATGTGAGAGAGACACAGTACGGCCCTAGCTACTACTACAAGTACCTTGGTAGTTACTGGTACTCATAACTGCCTCTTCTTCTTCCTCGACATCTCTCCTCCTCGGCCCCTCCACGCACCAGACCACAGCAGAAAAAACAAACAAGCAAGCAAACCTTGGAGCTAGCTAGCAGT</w:t>
      </w:r>
      <w:r>
        <w:rPr>
          <w:rFonts w:cs="Courier New" w:ascii="Courier New" w:hAnsi="Courier New"/>
          <w:b/>
          <w:u w:val="single"/>
          <w:lang w:val="en-CA"/>
        </w:rPr>
        <w:t>ATG</w:t>
      </w:r>
      <w:r>
        <w:rPr>
          <w:rFonts w:cs="Courier New" w:ascii="Courier New" w:hAnsi="Courier New"/>
          <w:lang w:val="en-CA"/>
        </w:rPr>
        <w:t>TCCATGTCATGCGGTTTGTGCGGCGCCAACAACTGCCCGCGCCTCATGGTCTCGCCCATTCATCATCGTCATCACCATCATCAGGAGCACCAGCTGCGTCAGCACCAGTTCTTCGCCCAAGGCAACCACCACCACC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&gt;</w:t>
      </w:r>
      <w:r>
        <w:rPr>
          <w:rFonts w:cs="Courier New" w:ascii="Courier New" w:hAnsi="Courier New"/>
          <w:b/>
          <w:lang w:val="en-CA"/>
        </w:rPr>
        <w:t>Promoter TaVRN2 copy 1 from Manitou</w:t>
      </w:r>
      <w:r>
        <w:rPr>
          <w:rFonts w:cs="Courier New" w:ascii="Courier New" w:hAnsi="Courier New"/>
          <w:b/>
          <w:color w:val="000000"/>
          <w:lang w:val="en-CA"/>
        </w:rPr>
        <w:t xml:space="preserve"> 763 pb</w:t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GGTTAAGCTTGGGGGAGAAGAGTCCTCGCTGGTTCTCATTTTACAGTTTAGTTTTCCATGCCCATGATATAGTATGGATGGCCCATGACAAAAGTTGTTTCACAACTGGTAGTACGTTTCTATTTGAGGTTCTATTTTAGTATTGACATGGTTTCCATTTTGTTGTGTTTGTCTCCCTCGGACCTTTGTGTTAGCATCTCCTTTTTGTTTGACACTGACCAAAAAAAAGTTACACAAATATCTAGCAGTGGGCTTGTGTGGACATAAGATCATGTGGGGGATTCCCGGCAAGCAAGGTCTGCATGGCTCCGACTCCTCCACGTAAAAAAGAAAGAAATCAACGATCGATCGAGGGACCATATCTATTCCGACCCACTCATTAGTTGGGTCTATTTGATTTGATCCATTGTATTTTGCTAATTCCCATATCGAATCTTTTTTCTGGCCTTGGAGCTCACTGCTGCTTATATGCGGTGCATGTGAGAGAGAGACGCAGTACAGCCCTAGCTGCTAGTACAACTGCCTCTTCTTCTTTCTCGACATCTCTCCTCCTCGGATCCTCCACGCACCAGACCACACCAGAAAAAACAAACAAGCAAGCAAACCTTGGAGCTAGCTAGCAGT</w:t>
      </w:r>
      <w:r>
        <w:rPr>
          <w:rFonts w:cs="Courier New" w:ascii="Courier New" w:hAnsi="Courier New"/>
          <w:b/>
          <w:u w:val="single"/>
          <w:lang w:val="en-CA"/>
        </w:rPr>
        <w:t>ATG</w:t>
      </w:r>
      <w:r>
        <w:rPr>
          <w:rFonts w:cs="Courier New" w:ascii="Courier New" w:hAnsi="Courier New"/>
          <w:lang w:val="en-CA"/>
        </w:rPr>
        <w:t>TCCATGTCATGCGATTTGTGCGGCGCCAACAACTGCTCGCGCCTCATGGTCTCGCCCATTCATCATCATCATCACCATCATCAGGAGCACCAGCTGCGTGAGCACCAGTTCTTCGCCCAAGGCAACCACCACCACC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&gt;</w:t>
      </w:r>
      <w:r>
        <w:rPr>
          <w:rFonts w:cs="Courier New" w:ascii="Courier New" w:hAnsi="Courier New"/>
          <w:b/>
          <w:lang w:val="en-CA"/>
        </w:rPr>
        <w:t>Promoter TaVRN2 copy from Norstar 763 pb</w:t>
      </w:r>
    </w:p>
    <w:p>
      <w:pPr>
        <w:pStyle w:val="Normal"/>
        <w:rPr/>
      </w:pPr>
      <w:r>
        <w:rPr>
          <w:rFonts w:cs="Courier New" w:ascii="Courier New" w:hAnsi="Courier New"/>
          <w:lang w:val="en-CA"/>
        </w:rPr>
        <w:t>GGTTAAGCTTGGGGGAGAAGAGTCCTCGCTGGTTCTCATTTTACAGTTTAGTTTTCCATGCCCATGATATAGTATGGATGGCCCATGACAAAAGTTGTTTCACAACTGGTAGTACGTTTCTATTTGAGGTTCTATTTTAGTATTGACATGGTTTCCATTTTGTTGTGTTTGTCTCCCTCGGACCTTTGTGTTAGCATCTCCTTTTTGTTTGACACTGACCAAAAAAAAGTTACACAAATATCTAGCAGTGGGCTTGTGTGGACATAAGATCATGTGGGGGATTCCCGGCAAGCAAGGTCTGCATGGCTCCGACTCCTCCACGTAAAAAAGAAAGAAATCAACGATCGATCGAGGGACCATATCTATTCCGACCCACTCATTAGTTGGGTCTATTTGATTTGATCCATTGTATTTTGCTAATTCCCATATCGAATCTTTTTTCTGGCCTTGGAGCTCACTGCTGCTTATATGCGGTGCATGTGAGAGAGAGACGCAGTACAGCCCTAGCTGCTAGTACAACTGCCTCTTCTTCTTTCTCGACATCTCTCCTCCTCGGATCCTCCACGCACCAGACCACACCAGAAAAAACAAACAAGCAAGCAAACCTTGGAGCTAGCTAGCAGT</w:t>
      </w:r>
      <w:r>
        <w:rPr>
          <w:rFonts w:cs="Courier New" w:ascii="Courier New" w:hAnsi="Courier New"/>
          <w:b/>
          <w:u w:val="single"/>
          <w:lang w:val="en-CA"/>
        </w:rPr>
        <w:t>ATG</w:t>
      </w:r>
      <w:r>
        <w:rPr>
          <w:rFonts w:cs="Courier New" w:ascii="Courier New" w:hAnsi="Courier New"/>
          <w:lang w:val="en-CA"/>
        </w:rPr>
        <w:t>TCCATGTCATGCGATTTGTGCGGCGCCAACAACTGCTCGCGCCTCATGGTCTCGCCCATTCATCATCATCATCACCATCATCAGGAGCACCAGCTGCGTGAGCACCAGTTCTTCGCCCAAGGCAACCACCACCACC</w:t>
      </w:r>
    </w:p>
    <w:p>
      <w:pPr>
        <w:pStyle w:val="Normal"/>
        <w:rPr>
          <w:rFonts w:ascii="Courier New" w:hAnsi="Courier New" w:cs="Courier New"/>
          <w:lang w:val="en-CA"/>
        </w:rPr>
      </w:pPr>
      <w:r>
        <w:rPr>
          <w:rFonts w:cs="Courier New" w:ascii="Courier New" w:hAnsi="Courier New"/>
          <w:lang w:val="en-CA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CA" w:eastAsia="ja-JP" w:bidi="ar-SA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urier New" w:hAnsi="Courier New" w:eastAsia="MS Mincho;ＭＳ 明朝" w:cs="Courier New"/>
      <w:sz w:val="24"/>
      <w:szCs w:val="24"/>
      <w:lang w:val="fr-CA" w:bidi="ar-SA"/>
    </w:rPr>
  </w:style>
  <w:style w:type="character" w:styleId="TitredunefigureCar">
    <w:name w:val="Titre d'une figure Car"/>
    <w:basedOn w:val="DefaultParagraphFont"/>
    <w:qFormat/>
    <w:rPr>
      <w:rFonts w:eastAsia="SimSun;宋体"/>
      <w:sz w:val="24"/>
      <w:szCs w:val="24"/>
      <w:lang w:val="fr-CA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0T16:39:00Z</dcterms:created>
  <dc:creator>Sarhan_F</dc:creator>
  <dc:description/>
  <dc:language>en-US</dc:language>
  <cp:lastModifiedBy>Sarhan_F</cp:lastModifiedBy>
  <dcterms:modified xsi:type="dcterms:W3CDTF">2009-12-20T19:18:00Z</dcterms:modified>
  <cp:revision>5</cp:revision>
  <dc:subject/>
  <dc:title>Sequences S1: TaVRN-A2 and TaVRN-B2 open reading frame sequences with specific primers of ZCCT1 highlighted in grey and probe </dc:title>
</cp:coreProperties>
</file>